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388" w:rsidRPr="00602388" w:rsidRDefault="00602388" w:rsidP="008D1B1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3102D">
        <w:rPr>
          <w:rFonts w:ascii="Times New Roman" w:hAnsi="Times New Roman" w:cs="Times New Roman"/>
          <w:b/>
          <w:sz w:val="28"/>
          <w:szCs w:val="28"/>
        </w:rPr>
        <w:t xml:space="preserve">Continuum of maternity care in Zambia: a national representative survey </w:t>
      </w:r>
    </w:p>
    <w:p w:rsidR="008D1B14" w:rsidRPr="00D231FA" w:rsidRDefault="008D1B14" w:rsidP="008D1B14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D1B14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Pr="00D231FA">
        <w:rPr>
          <w:rFonts w:ascii="Times New Roman" w:eastAsia="Calibri" w:hAnsi="Times New Roman" w:cs="Times New Roman"/>
          <w:b/>
          <w:sz w:val="24"/>
          <w:szCs w:val="24"/>
        </w:rPr>
        <w:t>Authors</w:t>
      </w:r>
    </w:p>
    <w:p w:rsidR="008D1B14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01E3D">
        <w:rPr>
          <w:rFonts w:ascii="Times New Roman" w:eastAsia="Calibri" w:hAnsi="Times New Roman" w:cs="Times New Roman"/>
          <w:sz w:val="24"/>
          <w:szCs w:val="24"/>
        </w:rPr>
        <w:t>Quraish Sserwanja</w:t>
      </w:r>
      <w:r w:rsidRPr="00E01E3D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Calibri" w:hAnsi="Times New Roman" w:cs="Times New Roman"/>
          <w:sz w:val="24"/>
          <w:szCs w:val="24"/>
        </w:rPr>
        <w:t>, Milton W. Musab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, Linet M. Mutisy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E01E3D">
        <w:rPr>
          <w:rFonts w:ascii="Times New Roman" w:eastAsia="Calibri" w:hAnsi="Times New Roman" w:cs="Times New Roman"/>
          <w:sz w:val="24"/>
          <w:szCs w:val="24"/>
        </w:rPr>
        <w:t>, Emmanuel Olal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, David Mukuny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,6</w:t>
      </w:r>
    </w:p>
    <w:p w:rsidR="008D1B14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Programs </w:t>
      </w:r>
      <w:r w:rsidRPr="00E01E3D">
        <w:rPr>
          <w:rFonts w:ascii="Times New Roman" w:eastAsia="Calibri" w:hAnsi="Times New Roman" w:cs="Times New Roman"/>
          <w:sz w:val="24"/>
          <w:szCs w:val="24"/>
        </w:rPr>
        <w:t xml:space="preserve">Department, </w:t>
      </w:r>
      <w:r>
        <w:rPr>
          <w:rFonts w:ascii="Times New Roman" w:eastAsia="Calibri" w:hAnsi="Times New Roman" w:cs="Times New Roman"/>
          <w:sz w:val="24"/>
          <w:szCs w:val="24"/>
        </w:rPr>
        <w:t>GOAL, Khartoum, Sudan</w:t>
      </w:r>
    </w:p>
    <w:p w:rsidR="008D1B14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01E3D">
        <w:rPr>
          <w:rFonts w:ascii="Times New Roman" w:eastAsia="Calibri" w:hAnsi="Times New Roman" w:cs="Times New Roman"/>
          <w:sz w:val="24"/>
          <w:szCs w:val="24"/>
        </w:rPr>
        <w:t xml:space="preserve"> Email:qura661@gmail.com</w:t>
      </w:r>
    </w:p>
    <w:p w:rsidR="008D1B14" w:rsidRDefault="008D1B14" w:rsidP="008D1B1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71BC8">
        <w:rPr>
          <w:rFonts w:ascii="Times New Roman" w:eastAsia="Calibri" w:hAnsi="Times New Roman" w:cs="Times New Roman"/>
          <w:sz w:val="24"/>
          <w:szCs w:val="24"/>
        </w:rPr>
        <w:t xml:space="preserve">Department of </w:t>
      </w:r>
      <w:r>
        <w:rPr>
          <w:rFonts w:ascii="Times New Roman" w:eastAsia="Calibri" w:hAnsi="Times New Roman" w:cs="Times New Roman"/>
          <w:sz w:val="24"/>
          <w:szCs w:val="24"/>
        </w:rPr>
        <w:t>Obstetrics and Gynaecology, Busitema University, Mbale</w:t>
      </w:r>
      <w:r w:rsidRPr="00C71BC8">
        <w:rPr>
          <w:rFonts w:ascii="Times New Roman" w:eastAsia="Calibri" w:hAnsi="Times New Roman" w:cs="Times New Roman"/>
          <w:sz w:val="24"/>
          <w:szCs w:val="24"/>
        </w:rPr>
        <w:t>, Uganda</w:t>
      </w:r>
    </w:p>
    <w:p w:rsidR="008D1B14" w:rsidRDefault="008D1B14" w:rsidP="008D1B1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mail: miltonmusaba@gmail.com</w:t>
      </w:r>
    </w:p>
    <w:p w:rsidR="008D1B14" w:rsidRPr="0022104C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2104C">
        <w:rPr>
          <w:rFonts w:ascii="Times New Roman" w:eastAsia="Calibri" w:hAnsi="Times New Roman" w:cs="Times New Roman"/>
          <w:sz w:val="24"/>
          <w:szCs w:val="24"/>
        </w:rPr>
        <w:t>Maternal and Child Health Project, Swedish Organization for Global Health, Mayuge, Uganda</w:t>
      </w:r>
    </w:p>
    <w:p w:rsidR="008D1B14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2104C">
        <w:rPr>
          <w:rFonts w:ascii="Times New Roman" w:eastAsia="Calibri" w:hAnsi="Times New Roman" w:cs="Times New Roman"/>
          <w:sz w:val="24"/>
          <w:szCs w:val="24"/>
        </w:rPr>
        <w:t xml:space="preserve">Email: </w:t>
      </w:r>
      <w:hyperlink r:id="rId4" w:history="1">
        <w:r w:rsidRPr="0090158A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lin4one@gmail.com</w:t>
        </w:r>
      </w:hyperlink>
    </w:p>
    <w:p w:rsidR="008D1B14" w:rsidRPr="00E01E3D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E01E3D">
        <w:rPr>
          <w:rFonts w:ascii="Times New Roman" w:eastAsia="Calibri" w:hAnsi="Times New Roman" w:cs="Times New Roman"/>
          <w:sz w:val="24"/>
          <w:szCs w:val="24"/>
        </w:rPr>
        <w:t>Yotkom Medical Centre, Kitgum, Uganda</w:t>
      </w:r>
    </w:p>
    <w:p w:rsidR="008D1B14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mail:e.olal@yahoo.com</w:t>
      </w:r>
    </w:p>
    <w:p w:rsidR="008D1B14" w:rsidRPr="00C71BC8" w:rsidRDefault="008D1B14" w:rsidP="008D1B1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C71BC8">
        <w:rPr>
          <w:rFonts w:ascii="Times New Roman" w:eastAsia="Calibri" w:hAnsi="Times New Roman" w:cs="Times New Roman"/>
          <w:sz w:val="24"/>
          <w:szCs w:val="24"/>
        </w:rPr>
        <w:t>Department of Public Hea</w:t>
      </w:r>
      <w:r>
        <w:rPr>
          <w:rFonts w:ascii="Times New Roman" w:eastAsia="Calibri" w:hAnsi="Times New Roman" w:cs="Times New Roman"/>
          <w:sz w:val="24"/>
          <w:szCs w:val="24"/>
        </w:rPr>
        <w:t>lth, Busitema University, Mbale</w:t>
      </w:r>
      <w:r w:rsidRPr="00C71BC8">
        <w:rPr>
          <w:rFonts w:ascii="Times New Roman" w:eastAsia="Calibri" w:hAnsi="Times New Roman" w:cs="Times New Roman"/>
          <w:sz w:val="24"/>
          <w:szCs w:val="24"/>
        </w:rPr>
        <w:t>, Uganda</w:t>
      </w:r>
    </w:p>
    <w:p w:rsidR="008D1B14" w:rsidRPr="00C71BC8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71BC8">
        <w:rPr>
          <w:rFonts w:ascii="Times New Roman" w:eastAsia="Calibri" w:hAnsi="Times New Roman" w:cs="Times New Roman"/>
          <w:sz w:val="24"/>
          <w:szCs w:val="24"/>
        </w:rPr>
        <w:t>Email:zebdaevid@gmail.com</w:t>
      </w:r>
    </w:p>
    <w:p w:rsidR="008D1B14" w:rsidRPr="00C71BC8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C71BC8">
        <w:rPr>
          <w:rFonts w:ascii="Times New Roman" w:eastAsia="Calibri" w:hAnsi="Times New Roman" w:cs="Times New Roman"/>
          <w:sz w:val="24"/>
          <w:szCs w:val="24"/>
        </w:rPr>
        <w:t xml:space="preserve">Sanyu Africa Research Institute, Mbale, Uganda </w:t>
      </w:r>
    </w:p>
    <w:p w:rsidR="008D1B14" w:rsidRPr="00E01E3D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71BC8">
        <w:rPr>
          <w:rFonts w:ascii="Times New Roman" w:eastAsia="Calibri" w:hAnsi="Times New Roman" w:cs="Times New Roman"/>
          <w:sz w:val="24"/>
          <w:szCs w:val="24"/>
        </w:rPr>
        <w:t>Email:zebdaevid@gmail.com</w:t>
      </w:r>
    </w:p>
    <w:p w:rsidR="008D1B14" w:rsidRDefault="008D1B14" w:rsidP="008D1B14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34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eastAsia="Calibri" w:hAnsi="Times New Roman" w:cs="Times New Roman"/>
          <w:b/>
          <w:sz w:val="24"/>
          <w:szCs w:val="24"/>
        </w:rPr>
        <w:t>Corresponding author</w:t>
      </w:r>
    </w:p>
    <w:p w:rsidR="008D1B14" w:rsidRPr="00CE1685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GOAL</w:t>
      </w:r>
    </w:p>
    <w:p w:rsidR="008D1B14" w:rsidRPr="00CE1685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E1685">
        <w:rPr>
          <w:rFonts w:ascii="Times New Roman" w:eastAsia="Calibri" w:hAnsi="Times New Roman" w:cs="Times New Roman"/>
          <w:sz w:val="24"/>
          <w:szCs w:val="24"/>
        </w:rPr>
        <w:t>Arkaweet Block 65 House No. 227</w:t>
      </w:r>
    </w:p>
    <w:p w:rsidR="008D1B14" w:rsidRPr="00CE1685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E1685">
        <w:rPr>
          <w:rFonts w:ascii="Times New Roman" w:eastAsia="Calibri" w:hAnsi="Times New Roman" w:cs="Times New Roman"/>
          <w:sz w:val="24"/>
          <w:szCs w:val="24"/>
        </w:rPr>
        <w:t>Khartoum, Sudan</w:t>
      </w:r>
    </w:p>
    <w:p w:rsidR="008D1B14" w:rsidRPr="00E01E3D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el: +256782295939/+249900933232</w:t>
      </w:r>
    </w:p>
    <w:p w:rsidR="008D1B14" w:rsidRPr="00DE6B1C" w:rsidRDefault="008D1B14" w:rsidP="008D1B1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01E3D">
        <w:rPr>
          <w:rFonts w:ascii="Times New Roman" w:eastAsia="Calibri" w:hAnsi="Times New Roman" w:cs="Times New Roman"/>
          <w:sz w:val="24"/>
          <w:szCs w:val="24"/>
        </w:rPr>
        <w:t xml:space="preserve">Email: </w:t>
      </w:r>
      <w:hyperlink r:id="rId5" w:history="1">
        <w:r w:rsidRPr="00E01E3D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qura661@gmail.com/</w:t>
        </w:r>
      </w:hyperlink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6" w:history="1">
        <w:r w:rsidRPr="0090158A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qsserwanja@sd.goal.ie</w:t>
        </w:r>
      </w:hyperlink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993C33" w:rsidRDefault="00993C33"/>
    <w:p w:rsidR="008D1B14" w:rsidRPr="00073901" w:rsidRDefault="008D1B14" w:rsidP="008D1B14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073901">
        <w:rPr>
          <w:rFonts w:ascii="Times New Roman" w:eastAsia="Calibri" w:hAnsi="Times New Roman" w:cs="Times New Roman"/>
          <w:b/>
          <w:iCs/>
          <w:sz w:val="24"/>
          <w:szCs w:val="24"/>
        </w:rPr>
        <w:t>Predictors of continued care at childbirth in Zambia</w:t>
      </w:r>
    </w:p>
    <w:tbl>
      <w:tblPr>
        <w:tblStyle w:val="TableGrid1"/>
        <w:tblpPr w:leftFromText="187" w:rightFromText="187" w:vertAnchor="text" w:horzAnchor="margin" w:tblpY="1"/>
        <w:tblOverlap w:val="never"/>
        <w:tblW w:w="10627" w:type="dxa"/>
        <w:tblLook w:val="04A0" w:firstRow="1" w:lastRow="0" w:firstColumn="1" w:lastColumn="0" w:noHBand="0" w:noVBand="1"/>
      </w:tblPr>
      <w:tblGrid>
        <w:gridCol w:w="2972"/>
        <w:gridCol w:w="1843"/>
        <w:gridCol w:w="992"/>
        <w:gridCol w:w="1843"/>
        <w:gridCol w:w="992"/>
        <w:gridCol w:w="1985"/>
      </w:tblGrid>
      <w:tr w:rsidR="008D1B14" w:rsidRPr="00073901" w:rsidTr="00045F56">
        <w:trPr>
          <w:trHeight w:hRule="exact" w:val="1145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ANC+ and facility delivery n=4199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CI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justed Model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 and abov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112 (26.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ess than 5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087 (73.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7 (1.11-1.4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0 (0.94-1.30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08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58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66 (61.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632 (38.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5 (0.89-1.24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vince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41 (5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Copperbelt</w:t>
            </w:r>
            <w:proofErr w:type="spellEnd"/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45 (13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6 (0.90-1.7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9 (0.68-1.76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08 (14.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9 (1.18-2.1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6 (1.20-2.59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uapula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87 (9.2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0 (1.06-2.12</w:t>
            </w: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51 (0.99-2.29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73 (16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1 (0.88-1.64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5 (0.69-1.58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Muchinga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3 (6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8 (0.93-2.0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2 (0.84-2.09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50 (8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9 (0.81-2.0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47 (0.85-2.54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rth Wester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5 (6.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8 (1.21-2.3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27 (1.49-3.47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71 (13.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9 (1.01-2.2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56 (0.94-2.59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14 (7.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4 (0.67-1.3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7 (0.64-1.47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to Newspaper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427 (81.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771 (18.4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6 (1.07-1.7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8 (0.84-1.38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100 (50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98 (50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4 (1.09-1.42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7 (0.89-1.28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990 (23.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209 (76.4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7 (1.01-1.3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22 (7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02 (47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3 (1.16-1.7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4 (0.96-1.61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624 (38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8 (1.35-2.0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2 (0.89-4.67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0 (6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34 (2.92-6.4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07 (1.06-4.05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913 (21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68 (20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0 (0.93-1.3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6 (0.93-1.44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794 (18.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1 (0.93-1.3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5 (0.82-1.34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09 (19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2 (0.80-1.3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7 (0.78-1.74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15 (19.4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2 (1.22-1.9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5 (0.89-2.03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43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69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val="558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5-49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968 (23.1)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736 (41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2 (0.86-1.22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5-24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495 (35.6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2 (0.87-1.1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C timing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First trimester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62 (49.2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Above first trimester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131 (50.8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7 (0.24-0.3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7 (0.23-0.31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Radio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195 (52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03 (47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2 (1.18-1.4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8 (0.99-1.41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TV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658 (63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541 (36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6 (1.01-1.35</w:t>
            </w: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1 (0.72-1.15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ceding Birth Interval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ess than 24 months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80 (12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4 months and abov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706 (87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f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444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88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1 (1.36-1.9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7 (1.27-1.94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ner’s education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67 (5.4)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106 (35.5)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3 (0.86-1.5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3 (0.83-1.53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498 (48.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5 (1.02-1.7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3 (0.96-1.84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41 (11.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07 (2.05-4.60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25 (1.33-3.83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at first sex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8 and abov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166 (27.8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ss than 18 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033 (72.2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7 (0.67-0.8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3 (0.84-1.26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ealthcare seeking </w:t>
            </w: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decision</w:t>
            </w: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31 (19.7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Involved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77 (80.3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4 (0.97-1.34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8 (0.97-1.43)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at first birth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 and above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422 (33.9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D1B14" w:rsidRPr="00073901" w:rsidTr="00045F56">
        <w:trPr>
          <w:trHeight w:hRule="exact" w:val="284"/>
        </w:trPr>
        <w:tc>
          <w:tcPr>
            <w:tcW w:w="297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ss than 20 </w:t>
            </w: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777 (66.1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1 (0.70-0.95)</w:t>
            </w:r>
          </w:p>
        </w:tc>
        <w:tc>
          <w:tcPr>
            <w:tcW w:w="992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D1B14" w:rsidRPr="00073901" w:rsidRDefault="008D1B14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8 (0.86-1.36)</w:t>
            </w:r>
          </w:p>
        </w:tc>
      </w:tr>
    </w:tbl>
    <w:p w:rsidR="00602388" w:rsidRPr="0023102D" w:rsidRDefault="00602388" w:rsidP="00602388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Bold </w:t>
      </w:r>
      <w:r w:rsidRPr="0023102D">
        <w:rPr>
          <w:rFonts w:ascii="Times New Roman" w:eastAsia="Calibri" w:hAnsi="Times New Roman" w:cs="Times New Roman"/>
          <w:sz w:val="24"/>
          <w:szCs w:val="24"/>
        </w:rPr>
        <w:t>significant at p-value less than 0.05</w:t>
      </w:r>
    </w:p>
    <w:p w:rsidR="008D1B14" w:rsidRPr="00073901" w:rsidRDefault="008D1B14" w:rsidP="008D1B14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GoBack"/>
      <w:bookmarkEnd w:id="0"/>
    </w:p>
    <w:p w:rsidR="008D1B14" w:rsidRDefault="008D1B14"/>
    <w:sectPr w:rsidR="008D1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14"/>
    <w:rsid w:val="00424D93"/>
    <w:rsid w:val="00602388"/>
    <w:rsid w:val="008D1B14"/>
    <w:rsid w:val="0099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5786"/>
  <w15:chartTrackingRefBased/>
  <w15:docId w15:val="{AAE1ED40-AE75-4D87-BF9E-6A6621D47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D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1B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sserwanja@sd.goal.ie" TargetMode="External"/><Relationship Id="rId5" Type="http://schemas.openxmlformats.org/officeDocument/2006/relationships/hyperlink" Target="mailto:qura661@gmail.com/" TargetMode="External"/><Relationship Id="rId4" Type="http://schemas.openxmlformats.org/officeDocument/2006/relationships/hyperlink" Target="mailto:lin4on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2-12T20:18:00Z</dcterms:created>
  <dcterms:modified xsi:type="dcterms:W3CDTF">2021-02-19T18:10:00Z</dcterms:modified>
</cp:coreProperties>
</file>